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horzAnchor="margin" w:tblpY="2295"/>
        <w:tblW w:w="9043" w:type="dxa"/>
        <w:tblLook w:val="04A0" w:firstRow="1" w:lastRow="0" w:firstColumn="1" w:lastColumn="0" w:noHBand="0" w:noVBand="1"/>
      </w:tblPr>
      <w:tblGrid>
        <w:gridCol w:w="5399"/>
        <w:gridCol w:w="2274"/>
        <w:gridCol w:w="1370"/>
      </w:tblGrid>
      <w:tr w:rsidR="00370F11" w:rsidRPr="00BD757B" w14:paraId="27AFE17C" w14:textId="77777777" w:rsidTr="00370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78B99" w14:textId="6B807B17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4"/>
                <w:szCs w:val="24"/>
              </w:rPr>
            </w:pPr>
            <w:r w:rsidRPr="00370F1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ltivariable Cox regression</w:t>
            </w:r>
          </w:p>
          <w:p w14:paraId="21440808" w14:textId="53733FD4" w:rsidR="00370F11" w:rsidRPr="00370F11" w:rsidRDefault="00370F11" w:rsidP="00370F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F4DC52" w14:textId="77777777" w:rsidR="00370F11" w:rsidRPr="00370F11" w:rsidRDefault="00370F11" w:rsidP="00370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0F11">
              <w:rPr>
                <w:rFonts w:asciiTheme="majorBidi" w:hAnsiTheme="majorBidi" w:cstheme="majorBidi"/>
                <w:sz w:val="24"/>
                <w:szCs w:val="24"/>
              </w:rPr>
              <w:t>HR (95% CI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B4FF38" w14:textId="77777777" w:rsidR="00370F11" w:rsidRPr="00370F11" w:rsidRDefault="00370F11" w:rsidP="00370F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0F11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370F11" w:rsidRPr="00BD757B" w14:paraId="34AA7C29" w14:textId="77777777" w:rsidTr="00370F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9" w:type="dxa"/>
            <w:tcBorders>
              <w:top w:val="nil"/>
              <w:left w:val="nil"/>
              <w:bottom w:val="nil"/>
              <w:right w:val="nil"/>
            </w:tcBorders>
          </w:tcPr>
          <w:p w14:paraId="707D7056" w14:textId="3AFEFFB1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AVI&gt;34 mm</w:t>
            </w: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2</w:t>
            </w:r>
          </w:p>
          <w:p w14:paraId="174B7567" w14:textId="77777777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</w:p>
          <w:p w14:paraId="44E3A218" w14:textId="77777777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nder, female</w:t>
            </w:r>
          </w:p>
          <w:p w14:paraId="6BCE5CF7" w14:textId="77777777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MG≥2mmHg</w:t>
            </w:r>
          </w:p>
          <w:p w14:paraId="66D15F4C" w14:textId="3D7C48CB" w:rsidR="00370F11" w:rsidRPr="00370F11" w:rsidRDefault="00881375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V</w:t>
            </w:r>
            <w:r w:rsidR="00370F11"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F</w:t>
            </w:r>
            <w:r w:rsidR="00773C0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≥</w:t>
            </w:r>
            <w:r w:rsidR="00370F11"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%</w:t>
            </w:r>
          </w:p>
          <w:p w14:paraId="0941D249" w14:textId="4252BF84" w:rsidR="00370F11" w:rsidRPr="00370F11" w:rsidRDefault="00370F11" w:rsidP="00370F11">
            <w:pPr>
              <w:spacing w:after="24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A</w:t>
            </w:r>
          </w:p>
          <w:p w14:paraId="13676288" w14:textId="20B006C8" w:rsidR="00370F11" w:rsidRPr="00370F11" w:rsidRDefault="00370F11" w:rsidP="00370F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FCD0024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16(1.026-3.961)</w:t>
            </w:r>
          </w:p>
          <w:p w14:paraId="768B661A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2(0.968-1.017)</w:t>
            </w:r>
          </w:p>
          <w:p w14:paraId="5CD8EB8E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5(0.773-0.410)</w:t>
            </w:r>
          </w:p>
          <w:p w14:paraId="08D18706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13(0.707-1.754)</w:t>
            </w:r>
          </w:p>
          <w:p w14:paraId="69359BE3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54(0.869-5.344)</w:t>
            </w:r>
          </w:p>
          <w:p w14:paraId="48AA41D6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0(0.465-0.995)</w:t>
            </w:r>
          </w:p>
          <w:p w14:paraId="46AC7793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  <w:p w14:paraId="003BA825" w14:textId="0D195A76" w:rsidR="00370F11" w:rsidRPr="00370F11" w:rsidRDefault="00370F11" w:rsidP="00370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14:paraId="3BDCE5AF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2</w:t>
            </w:r>
          </w:p>
          <w:p w14:paraId="2464307C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9</w:t>
            </w:r>
          </w:p>
          <w:p w14:paraId="32A4CA95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5</w:t>
            </w:r>
          </w:p>
          <w:p w14:paraId="76FC7F2E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3</w:t>
            </w:r>
          </w:p>
          <w:p w14:paraId="4FA80BBC" w14:textId="77777777" w:rsidR="00370F11" w:rsidRPr="00370F11" w:rsidRDefault="00370F11" w:rsidP="00370F11">
            <w:pPr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98</w:t>
            </w:r>
          </w:p>
          <w:p w14:paraId="0BAE316B" w14:textId="7CD7073B" w:rsidR="00370F11" w:rsidRPr="00370F11" w:rsidRDefault="00370F11" w:rsidP="00370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370F1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47</w:t>
            </w:r>
          </w:p>
        </w:tc>
      </w:tr>
    </w:tbl>
    <w:p w14:paraId="63337832" w14:textId="3E760B12" w:rsidR="00370F11" w:rsidRPr="00BD757B" w:rsidRDefault="00370F11" w:rsidP="00370F1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57B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BD757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Multi</w:t>
      </w:r>
      <w:r w:rsidRPr="00BD757B">
        <w:rPr>
          <w:rFonts w:ascii="Times New Roman" w:hAnsi="Times New Roman" w:cs="Times New Roman"/>
          <w:b/>
          <w:bCs/>
          <w:sz w:val="24"/>
          <w:szCs w:val="24"/>
        </w:rPr>
        <w:t>variable Cox regression analysis to investigate the association between LAVI enlargement and outcomes in patients with degenerative mitral stenosis</w:t>
      </w:r>
    </w:p>
    <w:p w14:paraId="7E1652BE" w14:textId="3E58F606" w:rsidR="008807BE" w:rsidRDefault="00773C03"/>
    <w:p w14:paraId="75E32090" w14:textId="25653318" w:rsidR="00881375" w:rsidRDefault="00881375"/>
    <w:p w14:paraId="3665E015" w14:textId="7D526097" w:rsidR="00881375" w:rsidRDefault="00881375"/>
    <w:p w14:paraId="5C506E53" w14:textId="5523C5EF" w:rsidR="00881375" w:rsidRDefault="00881375">
      <w:r>
        <w:t>AVA, aortic valve area; LAVI, left atrial volume index; LVEF, left ventricular ejection fraction; TMG, transmitral gradient.</w:t>
      </w:r>
    </w:p>
    <w:sectPr w:rsidR="00881375" w:rsidSect="00BB69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11"/>
    <w:rsid w:val="001000A2"/>
    <w:rsid w:val="00327D46"/>
    <w:rsid w:val="00370F11"/>
    <w:rsid w:val="003E45AF"/>
    <w:rsid w:val="00773C03"/>
    <w:rsid w:val="00815512"/>
    <w:rsid w:val="00881375"/>
    <w:rsid w:val="00963B62"/>
    <w:rsid w:val="0097330F"/>
    <w:rsid w:val="00B4191E"/>
    <w:rsid w:val="00B57975"/>
    <w:rsid w:val="00BB690E"/>
    <w:rsid w:val="00CF1136"/>
    <w:rsid w:val="00DF666D"/>
    <w:rsid w:val="00E36203"/>
    <w:rsid w:val="00F31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80248"/>
  <w15:chartTrackingRefBased/>
  <w15:docId w15:val="{294DAC28-AA13-4CCE-B095-21CB94568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F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70F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0</Words>
  <Characters>471</Characters>
  <Application>Microsoft Office Word</Application>
  <DocSecurity>0</DocSecurity>
  <Lines>7</Lines>
  <Paragraphs>2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idya, I. (HARTZ)</dc:creator>
  <cp:keywords/>
  <dc:description/>
  <cp:lastModifiedBy>Yedidya, I. (HARTZ)</cp:lastModifiedBy>
  <cp:revision>3</cp:revision>
  <dcterms:created xsi:type="dcterms:W3CDTF">2022-06-23T09:31:00Z</dcterms:created>
  <dcterms:modified xsi:type="dcterms:W3CDTF">2022-06-28T20:35:00Z</dcterms:modified>
</cp:coreProperties>
</file>